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624A7" w14:textId="77777777" w:rsidR="004D44B7" w:rsidRDefault="00463673" w:rsidP="004D44B7">
      <w:pPr>
        <w:jc w:val="center"/>
        <w:rPr>
          <w:rFonts w:ascii="Times New Roman" w:hAnsi="Times New Roman"/>
          <w:b/>
          <w:bCs/>
          <w:color w:val="000000" w:themeColor="text1"/>
        </w:rPr>
      </w:pPr>
      <w:r w:rsidRPr="00463673">
        <w:rPr>
          <w:rFonts w:ascii="Times New Roman" w:hAnsi="Times New Roman"/>
          <w:b/>
          <w:bCs/>
          <w:color w:val="000000" w:themeColor="text1"/>
        </w:rPr>
        <w:t>Supplementary</w:t>
      </w:r>
      <w:r w:rsidR="004D44B7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4D44B7">
        <w:rPr>
          <w:rFonts w:ascii="Times New Roman" w:hAnsi="Times New Roman" w:hint="eastAsia"/>
          <w:b/>
          <w:bCs/>
          <w:color w:val="000000" w:themeColor="text1"/>
        </w:rPr>
        <w:t>F</w:t>
      </w:r>
      <w:r w:rsidR="002A368F">
        <w:rPr>
          <w:rFonts w:ascii="Times New Roman" w:hAnsi="Times New Roman" w:hint="eastAsia"/>
          <w:b/>
          <w:bCs/>
          <w:color w:val="000000" w:themeColor="text1"/>
        </w:rPr>
        <w:t>i</w:t>
      </w:r>
      <w:r w:rsidR="004D44B7">
        <w:rPr>
          <w:rFonts w:ascii="Times New Roman" w:hAnsi="Times New Roman" w:hint="eastAsia"/>
          <w:b/>
          <w:bCs/>
          <w:color w:val="000000" w:themeColor="text1"/>
        </w:rPr>
        <w:t>gure</w:t>
      </w:r>
    </w:p>
    <w:p w14:paraId="1E18EEE4" w14:textId="77777777" w:rsidR="004D44B7" w:rsidRPr="0056156A" w:rsidRDefault="004D44B7" w:rsidP="004D44B7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D915A99" w14:textId="77777777" w:rsidR="00DF6DB9" w:rsidRPr="004A6459" w:rsidRDefault="00DF6DB9" w:rsidP="000E4A7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6156A">
        <w:rPr>
          <w:rFonts w:ascii="Times New Roman" w:hAnsi="Times New Roman" w:cs="Times New Roman"/>
          <w:b/>
          <w:bCs/>
          <w:color w:val="000000" w:themeColor="text1"/>
        </w:rPr>
        <w:t xml:space="preserve">Figure S1: </w:t>
      </w:r>
      <w:r w:rsidR="000E4A79">
        <w:rPr>
          <w:rFonts w:ascii="Times New Roman" w:hAnsi="Times New Roman" w:cs="Times New Roman"/>
          <w:b/>
          <w:bCs/>
          <w:color w:val="000000" w:themeColor="text1"/>
        </w:rPr>
        <w:t xml:space="preserve">Main lymph nodes defined in the </w:t>
      </w:r>
      <w:r w:rsidR="000E4A79" w:rsidRPr="000E4A79">
        <w:rPr>
          <w:rFonts w:ascii="Times New Roman" w:hAnsi="Times New Roman" w:cs="Times New Roman"/>
          <w:b/>
          <w:bCs/>
          <w:color w:val="000000" w:themeColor="text1"/>
        </w:rPr>
        <w:t>Japanese Classification of Colorectal Carcinoma, 7</w:t>
      </w:r>
      <w:r w:rsidR="000E4A79" w:rsidRPr="005D4022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th</w:t>
      </w:r>
      <w:r w:rsidR="000E4A79" w:rsidRPr="000E4A79">
        <w:rPr>
          <w:rFonts w:ascii="Times New Roman" w:hAnsi="Times New Roman" w:cs="Times New Roman"/>
          <w:b/>
          <w:bCs/>
          <w:color w:val="000000" w:themeColor="text1"/>
        </w:rPr>
        <w:t xml:space="preserve"> edition</w:t>
      </w:r>
      <w:r w:rsidR="000E4A79" w:rsidRPr="000E4A79" w:rsidDel="000E4A7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C4D7B26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137A12EF" w14:textId="77777777" w:rsidR="00DF6DB9" w:rsidRPr="0050202D" w:rsidRDefault="000E4A79" w:rsidP="00DF6DB9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07F19BE0" wp14:editId="5AF5920D">
            <wp:simplePos x="0" y="0"/>
            <wp:positionH relativeFrom="column">
              <wp:posOffset>48397</wp:posOffset>
            </wp:positionH>
            <wp:positionV relativeFrom="paragraph">
              <wp:posOffset>4060</wp:posOffset>
            </wp:positionV>
            <wp:extent cx="5405377" cy="2756742"/>
            <wp:effectExtent l="0" t="0" r="5080" b="571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31" cy="27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352228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0A6C2F60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73623D5B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1AD8B0D7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0604E76C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052EE05F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72625096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40BA6D8C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4B0972CB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4485B4E8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5879F5FB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59DE85E2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48C317ED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7F79BD5B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7C62393A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5F3A58EF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5C72B432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3777C72B" w14:textId="77777777" w:rsidR="00DF6DB9" w:rsidRPr="0056156A" w:rsidRDefault="00DF6DB9" w:rsidP="00DF6DB9">
      <w:pPr>
        <w:rPr>
          <w:rFonts w:ascii="Times New Roman" w:hAnsi="Times New Roman" w:cs="Times New Roman"/>
          <w:b/>
          <w:color w:val="000000" w:themeColor="text1"/>
        </w:rPr>
      </w:pPr>
    </w:p>
    <w:p w14:paraId="092090C5" w14:textId="77777777" w:rsidR="00DF6DB9" w:rsidRPr="0056156A" w:rsidRDefault="00DF6DB9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56156A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15E885E" w14:textId="77777777" w:rsidR="004563AC" w:rsidRDefault="004563AC" w:rsidP="00E859E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bookmarkStart w:id="0" w:name="_Toc451180758"/>
      <w:bookmarkStart w:id="1" w:name="_Toc451180014"/>
      <w:bookmarkStart w:id="2" w:name="_Toc451180757"/>
      <w:bookmarkStart w:id="3" w:name="_Toc451180013"/>
      <w:bookmarkStart w:id="4" w:name="_Toc451180756"/>
      <w:bookmarkStart w:id="5" w:name="_Toc451180012"/>
      <w:bookmarkStart w:id="6" w:name="_Toc451180752"/>
      <w:bookmarkStart w:id="7" w:name="_Toc451180008"/>
      <w:bookmarkStart w:id="8" w:name="_Toc451180751"/>
      <w:bookmarkStart w:id="9" w:name="_Toc451180007"/>
      <w:bookmarkStart w:id="10" w:name="_Toc451180750"/>
      <w:bookmarkStart w:id="11" w:name="_Toc451180006"/>
      <w:bookmarkStart w:id="12" w:name="_Toc451180749"/>
      <w:bookmarkStart w:id="13" w:name="_Toc451180005"/>
      <w:bookmarkStart w:id="14" w:name="_Toc451180748"/>
      <w:bookmarkStart w:id="15" w:name="_Toc451180004"/>
      <w:bookmarkStart w:id="16" w:name="_Toc451180747"/>
      <w:bookmarkStart w:id="17" w:name="_Toc451180003"/>
      <w:bookmarkStart w:id="18" w:name="_Toc451180746"/>
      <w:bookmarkStart w:id="19" w:name="_Toc451180002"/>
      <w:bookmarkStart w:id="20" w:name="_Toc451180745"/>
      <w:bookmarkStart w:id="21" w:name="_Toc451180001"/>
      <w:bookmarkStart w:id="22" w:name="_Toc451180744"/>
      <w:bookmarkStart w:id="23" w:name="_Toc451180000"/>
      <w:bookmarkStart w:id="24" w:name="_Toc451180743"/>
      <w:bookmarkStart w:id="25" w:name="_Toc451179999"/>
      <w:bookmarkStart w:id="26" w:name="_Toc451180742"/>
      <w:bookmarkStart w:id="27" w:name="_Toc451179998"/>
      <w:bookmarkStart w:id="28" w:name="_Toc451180741"/>
      <w:bookmarkStart w:id="29" w:name="_Toc451179997"/>
      <w:bookmarkStart w:id="30" w:name="_Toc451180740"/>
      <w:bookmarkStart w:id="31" w:name="_Toc451179996"/>
      <w:bookmarkStart w:id="32" w:name="_Toc451180739"/>
      <w:bookmarkStart w:id="33" w:name="_Toc451179995"/>
      <w:bookmarkStart w:id="34" w:name="_Toc451180738"/>
      <w:bookmarkStart w:id="35" w:name="_Toc451179994"/>
      <w:bookmarkStart w:id="36" w:name="_Toc451180737"/>
      <w:bookmarkStart w:id="37" w:name="_Toc451179993"/>
      <w:bookmarkStart w:id="38" w:name="_Toc451180736"/>
      <w:bookmarkStart w:id="39" w:name="_Toc451179992"/>
      <w:bookmarkStart w:id="40" w:name="_Toc451180679"/>
      <w:bookmarkStart w:id="41" w:name="_Toc451179935"/>
      <w:bookmarkStart w:id="42" w:name="_Toc451180678"/>
      <w:bookmarkStart w:id="43" w:name="_Toc451179934"/>
      <w:bookmarkStart w:id="44" w:name="_Toc451180677"/>
      <w:bookmarkStart w:id="45" w:name="_Toc451179933"/>
      <w:bookmarkStart w:id="46" w:name="_Toc451180676"/>
      <w:bookmarkStart w:id="47" w:name="_Toc451179932"/>
      <w:bookmarkStart w:id="48" w:name="_Toc451180675"/>
      <w:bookmarkStart w:id="49" w:name="_Toc451179931"/>
      <w:bookmarkStart w:id="50" w:name="_Toc451180674"/>
      <w:bookmarkStart w:id="51" w:name="_Toc451179930"/>
      <w:bookmarkStart w:id="52" w:name="_Toc451180673"/>
      <w:bookmarkStart w:id="53" w:name="_Toc451179929"/>
      <w:bookmarkStart w:id="54" w:name="_Toc451180672"/>
      <w:bookmarkStart w:id="55" w:name="_Toc451179928"/>
      <w:bookmarkStart w:id="56" w:name="_Toc451180671"/>
      <w:bookmarkStart w:id="57" w:name="_Toc451179927"/>
      <w:bookmarkStart w:id="58" w:name="_Toc451180670"/>
      <w:bookmarkStart w:id="59" w:name="_Toc451179926"/>
      <w:bookmarkStart w:id="60" w:name="_Toc451180669"/>
      <w:bookmarkStart w:id="61" w:name="_Toc451179925"/>
      <w:bookmarkStart w:id="62" w:name="_Toc451180668"/>
      <w:bookmarkStart w:id="63" w:name="_Toc451179924"/>
      <w:bookmarkStart w:id="64" w:name="_Toc451180667"/>
      <w:bookmarkStart w:id="65" w:name="_Toc451179923"/>
      <w:bookmarkStart w:id="66" w:name="_Toc451180666"/>
      <w:bookmarkStart w:id="67" w:name="_Toc451179922"/>
      <w:bookmarkStart w:id="68" w:name="_Toc451180665"/>
      <w:bookmarkStart w:id="69" w:name="_Toc451179921"/>
      <w:bookmarkStart w:id="70" w:name="_Toc451180664"/>
      <w:bookmarkStart w:id="71" w:name="_Toc451179920"/>
      <w:bookmarkStart w:id="72" w:name="_Toc451180663"/>
      <w:bookmarkStart w:id="73" w:name="_Toc451179919"/>
      <w:bookmarkStart w:id="74" w:name="_Toc451180662"/>
      <w:bookmarkStart w:id="75" w:name="_Toc451179918"/>
      <w:bookmarkStart w:id="76" w:name="_Toc451180661"/>
      <w:bookmarkStart w:id="77" w:name="_Toc451179917"/>
      <w:bookmarkStart w:id="78" w:name="_Toc451180660"/>
      <w:bookmarkStart w:id="79" w:name="_Toc451179916"/>
      <w:bookmarkStart w:id="80" w:name="_Toc451180659"/>
      <w:bookmarkStart w:id="81" w:name="_Toc451179915"/>
      <w:bookmarkStart w:id="82" w:name="_Toc451180658"/>
      <w:bookmarkStart w:id="83" w:name="_Toc451179914"/>
      <w:bookmarkStart w:id="84" w:name="_Toc451180657"/>
      <w:bookmarkStart w:id="85" w:name="_Toc451179913"/>
      <w:bookmarkStart w:id="86" w:name="_Toc451180656"/>
      <w:bookmarkStart w:id="87" w:name="_Toc451179912"/>
      <w:bookmarkStart w:id="88" w:name="_Toc451180655"/>
      <w:bookmarkStart w:id="89" w:name="_Toc451179911"/>
      <w:bookmarkStart w:id="90" w:name="_Toc451180654"/>
      <w:bookmarkStart w:id="91" w:name="_Toc451179910"/>
      <w:bookmarkStart w:id="92" w:name="_Toc451180653"/>
      <w:bookmarkStart w:id="93" w:name="_Toc451179909"/>
      <w:bookmarkStart w:id="94" w:name="_Toc451180652"/>
      <w:bookmarkStart w:id="95" w:name="_Toc451179908"/>
      <w:bookmarkStart w:id="96" w:name="_Toc451180651"/>
      <w:bookmarkStart w:id="97" w:name="_Toc451179907"/>
      <w:bookmarkStart w:id="98" w:name="_Ref450290912"/>
      <w:bookmarkStart w:id="99" w:name="_Toc48467920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56156A">
        <w:rPr>
          <w:rFonts w:ascii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4563AC">
        <w:rPr>
          <w:rFonts w:ascii="Times New Roman" w:hAnsi="Times New Roman" w:cs="Times New Roman"/>
          <w:b/>
          <w:bCs/>
          <w:color w:val="000000" w:themeColor="text1"/>
        </w:rPr>
        <w:t>CONSORT diagram</w:t>
      </w:r>
    </w:p>
    <w:p w14:paraId="62A25DD4" w14:textId="77777777" w:rsidR="004563AC" w:rsidRDefault="004563AC" w:rsidP="00E859E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</w:p>
    <w:p w14:paraId="09F68C80" w14:textId="77777777" w:rsidR="004563AC" w:rsidRDefault="000E4A79" w:rsidP="00E859E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ＭＳ 明朝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9F0F55A" wp14:editId="4C0132D2">
            <wp:extent cx="5379113" cy="3480524"/>
            <wp:effectExtent l="0" t="0" r="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024" cy="349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8AEFD" w14:textId="77777777" w:rsidR="004563AC" w:rsidRDefault="004563AC" w:rsidP="00E859E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</w:p>
    <w:p w14:paraId="7ADE0B5B" w14:textId="77777777" w:rsidR="004563AC" w:rsidRDefault="004563AC" w:rsidP="00E859E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</w:p>
    <w:p w14:paraId="33668E08" w14:textId="2981DA69" w:rsidR="00225FB7" w:rsidRDefault="004563AC" w:rsidP="00225FB7">
      <w:pPr>
        <w:spacing w:line="360" w:lineRule="auto"/>
        <w:rPr>
          <w:rFonts w:ascii="Times New Roman" w:eastAsia="Meiryo UI" w:hAnsi="Times New Roman" w:cs="Times New Roman"/>
          <w:b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br w:type="page"/>
      </w:r>
      <w:bookmarkStart w:id="100" w:name="_Toc479584843"/>
      <w:bookmarkStart w:id="101" w:name="_Toc479585599"/>
      <w:bookmarkStart w:id="102" w:name="_Toc479670443"/>
      <w:bookmarkStart w:id="103" w:name="_Toc484678744"/>
      <w:bookmarkStart w:id="104" w:name="_Toc484678887"/>
      <w:bookmarkStart w:id="105" w:name="_Toc484679210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r w:rsidR="00225FB7" w:rsidRPr="0056156A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</w:t>
      </w:r>
      <w:r w:rsidR="00E356C6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225FB7" w:rsidRPr="0056156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225FB7">
        <w:rPr>
          <w:rFonts w:ascii="Times New Roman" w:eastAsia="Meiryo UI" w:hAnsi="Times New Roman" w:cs="Times New Roman"/>
          <w:b/>
          <w:szCs w:val="24"/>
        </w:rPr>
        <w:t xml:space="preserve">Subgroup analyses of </w:t>
      </w:r>
      <w:r w:rsidR="003B06DC">
        <w:rPr>
          <w:rFonts w:ascii="Times New Roman" w:eastAsia="Meiryo UI" w:hAnsi="Times New Roman" w:cs="Times New Roman"/>
          <w:b/>
          <w:szCs w:val="24"/>
        </w:rPr>
        <w:t>disease free survival</w:t>
      </w:r>
      <w:bookmarkStart w:id="106" w:name="_GoBack"/>
      <w:bookmarkEnd w:id="106"/>
    </w:p>
    <w:p w14:paraId="00639902" w14:textId="0046AFF8" w:rsidR="00B44ED2" w:rsidRPr="00F42046" w:rsidRDefault="003B4D65" w:rsidP="007F00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B4D65">
        <w:drawing>
          <wp:inline distT="0" distB="0" distL="0" distR="0" wp14:anchorId="32D960C3" wp14:editId="69A1DC0A">
            <wp:extent cx="5400040" cy="35693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ED2" w:rsidRPr="00F42046" w:rsidSect="003B6E61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DE96667" w16cid:durableId="239051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25307" w14:textId="77777777" w:rsidR="00A35344" w:rsidRDefault="00A35344" w:rsidP="00B015E9">
      <w:r>
        <w:separator/>
      </w:r>
    </w:p>
  </w:endnote>
  <w:endnote w:type="continuationSeparator" w:id="0">
    <w:p w14:paraId="5AE5B37E" w14:textId="77777777" w:rsidR="00A35344" w:rsidRDefault="00A35344" w:rsidP="00B0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11248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97DC70F" w14:textId="77777777" w:rsidR="00610983" w:rsidRPr="0087705D" w:rsidRDefault="005C7138">
        <w:pPr>
          <w:pStyle w:val="a5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noProof/>
          </w:rPr>
          <w:fldChar w:fldCharType="begin"/>
        </w:r>
        <w:r>
          <w:rPr>
            <w:rFonts w:ascii="Times New Roman" w:hAnsi="Times New Roman" w:cs="Times New Roman"/>
            <w:noProof/>
          </w:rPr>
          <w:instrText>PAGE   \* MERGEFORMAT</w:instrText>
        </w:r>
        <w:r>
          <w:rPr>
            <w:rFonts w:ascii="Times New Roman" w:hAnsi="Times New Roman" w:cs="Times New Roman"/>
            <w:noProof/>
          </w:rPr>
          <w:fldChar w:fldCharType="separate"/>
        </w:r>
        <w:r w:rsidR="003B4D65">
          <w:rPr>
            <w:rFonts w:ascii="Times New Roman" w:hAnsi="Times New Roman" w:cs="Times New Roman"/>
            <w:noProof/>
          </w:rPr>
          <w:t>3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94A67D0" w14:textId="77777777" w:rsidR="00610983" w:rsidRDefault="006109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E6369C" w14:textId="77777777" w:rsidR="00A35344" w:rsidRDefault="00A35344" w:rsidP="00B015E9">
      <w:r>
        <w:separator/>
      </w:r>
    </w:p>
  </w:footnote>
  <w:footnote w:type="continuationSeparator" w:id="0">
    <w:p w14:paraId="793C9106" w14:textId="77777777" w:rsidR="00A35344" w:rsidRDefault="00A35344" w:rsidP="00B01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40"/>
    <w:rsid w:val="00021356"/>
    <w:rsid w:val="0003189B"/>
    <w:rsid w:val="0004221E"/>
    <w:rsid w:val="00043C2B"/>
    <w:rsid w:val="00051445"/>
    <w:rsid w:val="0006293A"/>
    <w:rsid w:val="000635C6"/>
    <w:rsid w:val="00067B04"/>
    <w:rsid w:val="000732B6"/>
    <w:rsid w:val="00076830"/>
    <w:rsid w:val="00096BE7"/>
    <w:rsid w:val="000D3623"/>
    <w:rsid w:val="000D702D"/>
    <w:rsid w:val="000E1DD2"/>
    <w:rsid w:val="000E4A79"/>
    <w:rsid w:val="000F31E0"/>
    <w:rsid w:val="001225DD"/>
    <w:rsid w:val="00133006"/>
    <w:rsid w:val="00154E4D"/>
    <w:rsid w:val="0016369F"/>
    <w:rsid w:val="00180BC4"/>
    <w:rsid w:val="00181996"/>
    <w:rsid w:val="001A0CDF"/>
    <w:rsid w:val="001A7F8B"/>
    <w:rsid w:val="001B38EF"/>
    <w:rsid w:val="00225FB7"/>
    <w:rsid w:val="002322C7"/>
    <w:rsid w:val="00243804"/>
    <w:rsid w:val="00252A25"/>
    <w:rsid w:val="00256E78"/>
    <w:rsid w:val="0026741A"/>
    <w:rsid w:val="00287296"/>
    <w:rsid w:val="002A368F"/>
    <w:rsid w:val="002D188C"/>
    <w:rsid w:val="002D7080"/>
    <w:rsid w:val="003002F6"/>
    <w:rsid w:val="0031200E"/>
    <w:rsid w:val="003376A8"/>
    <w:rsid w:val="00350F14"/>
    <w:rsid w:val="003B06DC"/>
    <w:rsid w:val="003B4D65"/>
    <w:rsid w:val="003B6E61"/>
    <w:rsid w:val="003C0E86"/>
    <w:rsid w:val="003C41DF"/>
    <w:rsid w:val="003E66EA"/>
    <w:rsid w:val="003F0DB6"/>
    <w:rsid w:val="003F7BA7"/>
    <w:rsid w:val="0041743B"/>
    <w:rsid w:val="00453ACE"/>
    <w:rsid w:val="004563AC"/>
    <w:rsid w:val="00462210"/>
    <w:rsid w:val="00463673"/>
    <w:rsid w:val="004A6459"/>
    <w:rsid w:val="004C3345"/>
    <w:rsid w:val="004D44B7"/>
    <w:rsid w:val="0050202D"/>
    <w:rsid w:val="0056156A"/>
    <w:rsid w:val="00576F39"/>
    <w:rsid w:val="005902B0"/>
    <w:rsid w:val="0059351D"/>
    <w:rsid w:val="005C7138"/>
    <w:rsid w:val="005D1962"/>
    <w:rsid w:val="005D4022"/>
    <w:rsid w:val="005D6821"/>
    <w:rsid w:val="00600C05"/>
    <w:rsid w:val="00610983"/>
    <w:rsid w:val="00661E46"/>
    <w:rsid w:val="006A2D9E"/>
    <w:rsid w:val="006A4DFC"/>
    <w:rsid w:val="006B2CFB"/>
    <w:rsid w:val="006C70E7"/>
    <w:rsid w:val="006D17F7"/>
    <w:rsid w:val="006D1E55"/>
    <w:rsid w:val="00746CDE"/>
    <w:rsid w:val="00747757"/>
    <w:rsid w:val="00757640"/>
    <w:rsid w:val="0076679C"/>
    <w:rsid w:val="007751F5"/>
    <w:rsid w:val="00794781"/>
    <w:rsid w:val="007A3CE0"/>
    <w:rsid w:val="007F002B"/>
    <w:rsid w:val="00805DE2"/>
    <w:rsid w:val="00814DB4"/>
    <w:rsid w:val="0083345F"/>
    <w:rsid w:val="008377F4"/>
    <w:rsid w:val="0087705D"/>
    <w:rsid w:val="00877291"/>
    <w:rsid w:val="008E3CC0"/>
    <w:rsid w:val="008E5100"/>
    <w:rsid w:val="00926234"/>
    <w:rsid w:val="0093207E"/>
    <w:rsid w:val="00970076"/>
    <w:rsid w:val="009804D0"/>
    <w:rsid w:val="009977E9"/>
    <w:rsid w:val="009B10A4"/>
    <w:rsid w:val="009B4AD0"/>
    <w:rsid w:val="009C58A3"/>
    <w:rsid w:val="00A35344"/>
    <w:rsid w:val="00A472FE"/>
    <w:rsid w:val="00A52087"/>
    <w:rsid w:val="00A77CC9"/>
    <w:rsid w:val="00AA429E"/>
    <w:rsid w:val="00B015E9"/>
    <w:rsid w:val="00B14201"/>
    <w:rsid w:val="00B37A4D"/>
    <w:rsid w:val="00B44ED2"/>
    <w:rsid w:val="00BA4081"/>
    <w:rsid w:val="00BD1137"/>
    <w:rsid w:val="00BF3174"/>
    <w:rsid w:val="00C21E2D"/>
    <w:rsid w:val="00C476BF"/>
    <w:rsid w:val="00C54A16"/>
    <w:rsid w:val="00C97633"/>
    <w:rsid w:val="00D02536"/>
    <w:rsid w:val="00D11382"/>
    <w:rsid w:val="00D14275"/>
    <w:rsid w:val="00D30806"/>
    <w:rsid w:val="00D3345F"/>
    <w:rsid w:val="00D359FE"/>
    <w:rsid w:val="00DA1E9E"/>
    <w:rsid w:val="00DB59AD"/>
    <w:rsid w:val="00DF3510"/>
    <w:rsid w:val="00DF6DB9"/>
    <w:rsid w:val="00E032A6"/>
    <w:rsid w:val="00E32A8C"/>
    <w:rsid w:val="00E356C6"/>
    <w:rsid w:val="00E57316"/>
    <w:rsid w:val="00E57B93"/>
    <w:rsid w:val="00E77CA5"/>
    <w:rsid w:val="00E859EE"/>
    <w:rsid w:val="00F42046"/>
    <w:rsid w:val="00F435E7"/>
    <w:rsid w:val="00F45554"/>
    <w:rsid w:val="00F54086"/>
    <w:rsid w:val="00F639B0"/>
    <w:rsid w:val="00F72588"/>
    <w:rsid w:val="00FA70BA"/>
    <w:rsid w:val="00FE0F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317F75"/>
  <w15:docId w15:val="{2F935844-2277-4FB9-A874-24DD2E2D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ゴシック" w:eastAsia="ＭＳ ゴシック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E6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5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15E9"/>
  </w:style>
  <w:style w:type="paragraph" w:styleId="a5">
    <w:name w:val="footer"/>
    <w:basedOn w:val="a"/>
    <w:link w:val="a6"/>
    <w:uiPriority w:val="99"/>
    <w:unhideWhenUsed/>
    <w:rsid w:val="00B015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15E9"/>
  </w:style>
  <w:style w:type="paragraph" w:styleId="a7">
    <w:name w:val="Balloon Text"/>
    <w:basedOn w:val="a"/>
    <w:link w:val="a8"/>
    <w:uiPriority w:val="99"/>
    <w:semiHidden/>
    <w:unhideWhenUsed/>
    <w:rsid w:val="00180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80BC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7007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7007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7007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7007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70076"/>
    <w:rPr>
      <w:b/>
      <w:bCs/>
    </w:rPr>
  </w:style>
  <w:style w:type="table" w:styleId="ae">
    <w:name w:val="Table Grid"/>
    <w:basedOn w:val="a1"/>
    <w:uiPriority w:val="59"/>
    <w:rsid w:val="00BA4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652781-7EDE-4BA3-8883-D5B72EC40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aka Naruhito(竹中　成人)</dc:creator>
  <cp:lastModifiedBy>Takenaka Naruhito(竹中　成人)</cp:lastModifiedBy>
  <cp:revision>3</cp:revision>
  <dcterms:created xsi:type="dcterms:W3CDTF">2020-12-28T00:10:00Z</dcterms:created>
  <dcterms:modified xsi:type="dcterms:W3CDTF">2020-12-28T00:11:00Z</dcterms:modified>
</cp:coreProperties>
</file>